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3185" w14:textId="2638D911" w:rsidR="00C14D86" w:rsidRDefault="00C14D86" w:rsidP="00C14D86">
      <w:pPr>
        <w:pStyle w:val="EndNoteBibliography"/>
        <w:rPr>
          <w:b/>
          <w:bCs/>
          <w:sz w:val="24"/>
          <w:szCs w:val="24"/>
        </w:rPr>
      </w:pPr>
      <w:r w:rsidRPr="00871A1F">
        <w:rPr>
          <w:b/>
          <w:bCs/>
          <w:sz w:val="24"/>
          <w:szCs w:val="24"/>
        </w:rPr>
        <w:t>Supplemental Materials</w:t>
      </w:r>
    </w:p>
    <w:p w14:paraId="527086F9" w14:textId="77777777" w:rsidR="00777595" w:rsidRDefault="00777595" w:rsidP="00C14D86">
      <w:pPr>
        <w:pStyle w:val="EndNoteBibliography"/>
        <w:rPr>
          <w:b/>
          <w:bCs/>
          <w:sz w:val="24"/>
          <w:szCs w:val="24"/>
        </w:rPr>
      </w:pPr>
    </w:p>
    <w:p w14:paraId="6835CDD3" w14:textId="77777777" w:rsidR="00F91082" w:rsidRDefault="00F91082" w:rsidP="00C14D86">
      <w:pPr>
        <w:pStyle w:val="EndNoteBibliography"/>
        <w:rPr>
          <w:b/>
          <w:bCs/>
          <w:sz w:val="24"/>
          <w:szCs w:val="24"/>
        </w:rPr>
      </w:pPr>
    </w:p>
    <w:tbl>
      <w:tblPr>
        <w:tblW w:w="8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899"/>
        <w:gridCol w:w="3940"/>
      </w:tblGrid>
      <w:tr w:rsidR="00F91082" w:rsidRPr="00F91082" w14:paraId="4ABF894A" w14:textId="77777777" w:rsidTr="00527EFF">
        <w:trPr>
          <w:trHeight w:val="300"/>
        </w:trPr>
        <w:tc>
          <w:tcPr>
            <w:tcW w:w="3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B12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field</w:t>
            </w:r>
            <w:proofErr w:type="spellEnd"/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5BDA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issing_rate_raw_data</w:t>
            </w:r>
            <w:proofErr w:type="spellEnd"/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786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exclusion_inclusion_criteria</w:t>
            </w:r>
            <w:proofErr w:type="spellEnd"/>
          </w:p>
        </w:tc>
      </w:tr>
      <w:tr w:rsidR="00F91082" w:rsidRPr="00F91082" w14:paraId="6E411861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CA7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lergic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E880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63D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6AB3484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22F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pp_Inf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725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E021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29635ED8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CBC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rrentNSAIDScox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27B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BD7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03B3D67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A56A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s_pat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9B9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BBB0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7C1564BA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468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stNSAIDScox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9FA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CDE3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25F1E54D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62CB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s_fatigu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ED0D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5F7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0F7FC809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678D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stNSAIDS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917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4AAF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0A8BEE5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9AFF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s_pain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DD5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00D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32B7B6FF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3E00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rrentNSAIDS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5D3D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D50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1609DBA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257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C_rout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DF8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79C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1BF694A5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C620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ncDMARD_tot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372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69FA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6048DAFC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1376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TX_deliver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79D3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702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0BC0216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5E17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CQ_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9B7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7284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39AB87FF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337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SZ_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8A41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8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C9E2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612BC31F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D0EF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F_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DE9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7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F1DE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14C44642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954A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sDMARD_schedul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579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4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7D5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74C8BE33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813F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sDMARD_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ABB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4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B7B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2A2EE0E5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A3F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C_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E55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4E6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3A18D8D2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875B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TX_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3A9E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8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A598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xcluded due to high missing rate in raw data</w:t>
            </w:r>
          </w:p>
        </w:tc>
      </w:tr>
      <w:tr w:rsidR="00F91082" w:rsidRPr="00F91082" w14:paraId="0590F3D5" w14:textId="77777777" w:rsidTr="00527EFF">
        <w:trPr>
          <w:trHeight w:val="49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2CF2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ti_ccp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1BCF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C547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to check, if missing rate remains over 0.33 threshold per medication</w:t>
            </w:r>
          </w:p>
        </w:tc>
      </w:tr>
      <w:tr w:rsidR="00F91082" w:rsidRPr="00F91082" w14:paraId="586532F6" w14:textId="77777777" w:rsidTr="00527EFF">
        <w:trPr>
          <w:trHeight w:val="49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6F85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jc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2D44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6DFD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to check, if missing rate remains over 0.33 threshold per medication</w:t>
            </w:r>
          </w:p>
        </w:tc>
      </w:tr>
      <w:tr w:rsidR="00F91082" w:rsidRPr="00F91082" w14:paraId="11BBC595" w14:textId="77777777" w:rsidTr="00527EFF">
        <w:trPr>
          <w:trHeight w:val="49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DFB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q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3028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43AA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to check, if missing rate remains over 0.33 threshold per medication</w:t>
            </w:r>
          </w:p>
        </w:tc>
      </w:tr>
      <w:tr w:rsidR="00F91082" w:rsidRPr="00F91082" w14:paraId="02AE3F09" w14:textId="77777777" w:rsidTr="00527EFF">
        <w:trPr>
          <w:trHeight w:val="49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7AA9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heuma_factor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824F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E137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to check, if missing rate remains over 0.33 threshold per medication</w:t>
            </w:r>
          </w:p>
        </w:tc>
      </w:tr>
      <w:tr w:rsidR="00F91082" w:rsidRPr="00F91082" w14:paraId="290C1BE0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FE9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jc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778D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3276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032EBB0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61859" w14:textId="6FA91EA0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s_</w:t>
            </w:r>
            <w:r w:rsidR="00C171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h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0DC1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9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8E67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387F13F9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B3D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rp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1C3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B38C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278E6B0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08D3" w14:textId="04ECA2F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s_</w:t>
            </w:r>
            <w:r w:rsidR="00C171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90E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47FF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6388FB3C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5AF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sr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6902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7E9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3B3DDEF6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B163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liver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ministration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051F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6231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297085C9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4B8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rrentDose_total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(mg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2A7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63E4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74D2C3E6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92EE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DMARD_currentInterval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7D2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60DF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1E795E0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427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DMARD_currentDos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(mg/kg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CF6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EA6F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2AE87A16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00C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ioustsDMAR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515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82C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0C52BC5E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7283" w14:textId="40E308A0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TX </w:t>
            </w:r>
            <w:proofErr w:type="spellStart"/>
            <w:r w:rsidR="00527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therap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E13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85E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513BC77D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11B6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F (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flunomid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)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4C2D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811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564E154A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0DD8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SZ (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lfasalazin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)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4D9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FB3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6AAE873C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AD7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CQ (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ydroxychloroquin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)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C80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397A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662B2621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6FC43" w14:textId="155D92EB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C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(</w:t>
            </w: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ucocorticoi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)</w:t>
            </w: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DF3D1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</w:t>
            </w:r>
            <w:r w:rsidR="00527E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therap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6CA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D4C7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527EFF" w:rsidRPr="00F91082" w14:paraId="4C62157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A2F9" w14:textId="51F8E15E" w:rsidR="00527EFF" w:rsidRPr="00F91082" w:rsidRDefault="00527EFF" w:rsidP="00527EF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Other_DMARD</w:t>
            </w:r>
            <w:r w:rsidR="00C171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C171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therap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2DBEA" w14:textId="77777777" w:rsidR="00527EFF" w:rsidRPr="00F91082" w:rsidRDefault="00527EFF" w:rsidP="00527EF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4EFE" w14:textId="7CD08C78" w:rsidR="00527EFF" w:rsidRPr="00527EFF" w:rsidRDefault="00527EFF" w:rsidP="00527EF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0DB7DCEF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EEAC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orb_cardiovascular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20D2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EFC0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20CA6D6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735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orb_lung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E65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87D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4D02D892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476B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orb_infections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2F7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B561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297146F4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2A9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orb_malignanc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CA1C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B2A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1C5385D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BC9A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orb_metabolic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391F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6E1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308725B9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2F50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orb_neuropsy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FF36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7DA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05EAC9C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F5F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iouscsDMAR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AA5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9D2DB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5BF9103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26F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_tsDMAR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CB9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609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2D239B1C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FF0E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_csDMAR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055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A79A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6FF6FE3B" w14:textId="77777777" w:rsidTr="00527EFF">
        <w:trPr>
          <w:trHeight w:val="49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44A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oker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BA4D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4F5D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included first, but later excluded due to weak </w:t>
            </w: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association with ineffectiveness (see table 1)</w:t>
            </w:r>
          </w:p>
        </w:tc>
      </w:tr>
      <w:tr w:rsidR="00F91082" w:rsidRPr="00F91082" w14:paraId="30C19068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41D2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isease_duration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88B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8D7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6329B5A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A38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bmi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18E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446B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377CA849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B3D2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ender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51D4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74DB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50748481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D13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ge      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C70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B6EB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7A1EB01E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311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fection 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40C3B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61B35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4F071AC7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765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rand_name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DD9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519B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0255D63C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13B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_bDMAR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041F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D0C4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4D2766EB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65E8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_btsDMAR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5246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2FB8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13F2B50A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4242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iousOtherBio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BE3C0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390E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3F12FBD6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0A23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iousABA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9C1D2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7EB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79DD4676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413E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revious_atnf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CC34F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9C98" w14:textId="010DC832" w:rsidR="00F91082" w:rsidRPr="00DE383B" w:rsidRDefault="00DE383B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cluded due to high clinical relevance</w:t>
            </w:r>
          </w:p>
        </w:tc>
      </w:tr>
      <w:tr w:rsidR="00F91082" w:rsidRPr="00F91082" w14:paraId="4EA40C41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1581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iousRIT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6BA6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AA2CB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  <w:tr w:rsidR="00F91082" w:rsidRPr="00F91082" w14:paraId="7CAE64F4" w14:textId="77777777" w:rsidTr="00527EFF">
        <w:trPr>
          <w:trHeight w:val="30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F089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eviousTCZ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                  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5FDC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3537" w14:textId="77777777" w:rsidR="00F91082" w:rsidRPr="00F91082" w:rsidRDefault="00F91082" w:rsidP="00F9108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xcluded</w:t>
            </w:r>
            <w:proofErr w:type="spellEnd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expert </w:t>
            </w:r>
            <w:proofErr w:type="spellStart"/>
            <w:r w:rsidRPr="00F910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cision</w:t>
            </w:r>
            <w:proofErr w:type="spellEnd"/>
          </w:p>
        </w:tc>
      </w:tr>
    </w:tbl>
    <w:p w14:paraId="172EC114" w14:textId="77777777" w:rsidR="00F91082" w:rsidRDefault="00F91082" w:rsidP="00C14D86">
      <w:pPr>
        <w:pStyle w:val="EndNoteBibliography"/>
        <w:rPr>
          <w:b/>
          <w:bCs/>
          <w:sz w:val="24"/>
          <w:szCs w:val="24"/>
        </w:rPr>
      </w:pPr>
    </w:p>
    <w:p w14:paraId="7D80E66A" w14:textId="77777777" w:rsidR="00F91082" w:rsidRDefault="00F91082" w:rsidP="00C14D86">
      <w:pPr>
        <w:pStyle w:val="EndNoteBibliography"/>
        <w:rPr>
          <w:b/>
          <w:bCs/>
          <w:sz w:val="24"/>
          <w:szCs w:val="24"/>
        </w:rPr>
      </w:pPr>
    </w:p>
    <w:p w14:paraId="2F010704" w14:textId="41B05873" w:rsidR="00777595" w:rsidRPr="00F73D4A" w:rsidRDefault="00777595" w:rsidP="00777595">
      <w:pPr>
        <w:pStyle w:val="EndNoteBibliography"/>
        <w:rPr>
          <w:rFonts w:ascii="Times" w:hAnsi="Times"/>
          <w:i/>
          <w:iCs/>
          <w:sz w:val="24"/>
          <w:szCs w:val="24"/>
        </w:rPr>
      </w:pPr>
      <w:r>
        <w:rPr>
          <w:rFonts w:ascii="Times" w:hAnsi="Times"/>
          <w:b/>
          <w:bCs/>
          <w:i/>
          <w:iCs/>
          <w:sz w:val="24"/>
          <w:szCs w:val="24"/>
        </w:rPr>
        <w:t>Table S1</w:t>
      </w:r>
      <w:r w:rsidRPr="00FCD2AC">
        <w:rPr>
          <w:rFonts w:ascii="Times" w:hAnsi="Times"/>
          <w:b/>
          <w:bCs/>
          <w:i/>
          <w:iCs/>
          <w:sz w:val="24"/>
          <w:szCs w:val="24"/>
        </w:rPr>
        <w:t>:</w:t>
      </w:r>
      <w:r w:rsidRPr="00FCD2AC"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hAnsi="Times"/>
          <w:i/>
          <w:iCs/>
          <w:sz w:val="24"/>
          <w:szCs w:val="24"/>
        </w:rPr>
        <w:t>Originally available variables from raw dataset potentially affecting treatment outcome, categorized by inclusion/exclusion criteria</w:t>
      </w:r>
      <w:r w:rsidR="00DA5AF1">
        <w:rPr>
          <w:rFonts w:ascii="Times" w:hAnsi="Times"/>
          <w:i/>
          <w:iCs/>
          <w:sz w:val="24"/>
          <w:szCs w:val="24"/>
        </w:rPr>
        <w:t>.</w:t>
      </w:r>
    </w:p>
    <w:p w14:paraId="1EEE76D8" w14:textId="764CF16A" w:rsidR="00777595" w:rsidRDefault="00777595" w:rsidP="00C14D86">
      <w:pPr>
        <w:pStyle w:val="EndNoteBibliography"/>
        <w:rPr>
          <w:b/>
          <w:bCs/>
          <w:sz w:val="24"/>
          <w:szCs w:val="24"/>
        </w:rPr>
      </w:pPr>
    </w:p>
    <w:p w14:paraId="00D67974" w14:textId="1D384DDD" w:rsidR="008931EC" w:rsidRDefault="008931EC" w:rsidP="00C14D86">
      <w:pPr>
        <w:pStyle w:val="EndNoteBibliography"/>
        <w:rPr>
          <w:b/>
          <w:bCs/>
          <w:sz w:val="24"/>
          <w:szCs w:val="24"/>
        </w:rPr>
      </w:pPr>
    </w:p>
    <w:p w14:paraId="140FE942" w14:textId="77777777" w:rsidR="008931EC" w:rsidRDefault="008931EC" w:rsidP="00C14D86">
      <w:pPr>
        <w:pStyle w:val="EndNoteBibliography"/>
        <w:rPr>
          <w:b/>
          <w:bCs/>
          <w:sz w:val="24"/>
          <w:szCs w:val="24"/>
        </w:rPr>
      </w:pPr>
    </w:p>
    <w:p w14:paraId="353A466E" w14:textId="17ACC9DF" w:rsidR="008931EC" w:rsidRDefault="008931EC" w:rsidP="00C14D86">
      <w:pPr>
        <w:pStyle w:val="EndNoteBibliography"/>
        <w:rPr>
          <w:b/>
          <w:bCs/>
          <w:sz w:val="24"/>
          <w:szCs w:val="24"/>
        </w:rPr>
      </w:pPr>
    </w:p>
    <w:p w14:paraId="5AC936AB" w14:textId="2AF47437" w:rsidR="008931EC" w:rsidRDefault="008931EC" w:rsidP="00C14D86">
      <w:pPr>
        <w:pStyle w:val="EndNoteBibliography"/>
        <w:rPr>
          <w:b/>
          <w:bCs/>
          <w:sz w:val="24"/>
          <w:szCs w:val="24"/>
        </w:rPr>
      </w:pPr>
      <w:r>
        <w:lastRenderedPageBreak/>
        <w:drawing>
          <wp:inline distT="0" distB="0" distL="0" distR="0" wp14:anchorId="6ACFA26F" wp14:editId="27445469">
            <wp:extent cx="6523360" cy="406703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7874" cy="4069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11850" w14:textId="0EACFB7B" w:rsidR="008931EC" w:rsidRPr="00F73D4A" w:rsidRDefault="008931EC" w:rsidP="008931EC">
      <w:pPr>
        <w:pStyle w:val="EndNoteBibliography"/>
        <w:rPr>
          <w:rFonts w:ascii="Times" w:hAnsi="Times"/>
          <w:i/>
          <w:iCs/>
          <w:sz w:val="24"/>
          <w:szCs w:val="24"/>
        </w:rPr>
      </w:pPr>
      <w:r>
        <w:rPr>
          <w:rFonts w:ascii="Times" w:hAnsi="Times"/>
          <w:b/>
          <w:bCs/>
          <w:i/>
          <w:iCs/>
          <w:sz w:val="24"/>
          <w:szCs w:val="24"/>
        </w:rPr>
        <w:t>Table S2</w:t>
      </w:r>
      <w:r w:rsidRPr="00FCD2AC">
        <w:rPr>
          <w:rFonts w:ascii="Times" w:hAnsi="Times"/>
          <w:b/>
          <w:bCs/>
          <w:i/>
          <w:iCs/>
          <w:sz w:val="24"/>
          <w:szCs w:val="24"/>
        </w:rPr>
        <w:t>:</w:t>
      </w:r>
      <w:r w:rsidRPr="00FCD2AC"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hAnsi="Times"/>
          <w:i/>
          <w:iCs/>
          <w:sz w:val="24"/>
          <w:szCs w:val="24"/>
        </w:rPr>
        <w:t>Correlation Heatmap for cleaned input dataset. SDAI and CDAI were excluded due to correlation&gt;0.8 with TJC, SJC and DAS28-ESR.</w:t>
      </w:r>
    </w:p>
    <w:p w14:paraId="7F1B3C31" w14:textId="77777777" w:rsidR="008931EC" w:rsidRDefault="008931EC" w:rsidP="00C14D86">
      <w:pPr>
        <w:pStyle w:val="EndNoteBibliography"/>
        <w:rPr>
          <w:b/>
          <w:bCs/>
          <w:sz w:val="24"/>
          <w:szCs w:val="24"/>
        </w:rPr>
      </w:pPr>
    </w:p>
    <w:p w14:paraId="4EA19707" w14:textId="77777777" w:rsidR="008931EC" w:rsidRDefault="008931EC" w:rsidP="00C14D86">
      <w:pPr>
        <w:pStyle w:val="EndNoteBibliography"/>
        <w:rPr>
          <w:b/>
          <w:bCs/>
          <w:sz w:val="24"/>
          <w:szCs w:val="24"/>
        </w:rPr>
      </w:pPr>
    </w:p>
    <w:p w14:paraId="0CE1B7E8" w14:textId="77777777" w:rsidR="00777595" w:rsidRDefault="00777595" w:rsidP="00C14D86">
      <w:pPr>
        <w:pStyle w:val="EndNoteBibliography"/>
        <w:rPr>
          <w:b/>
          <w:bCs/>
          <w:sz w:val="24"/>
          <w:szCs w:val="24"/>
        </w:rPr>
      </w:pPr>
    </w:p>
    <w:p w14:paraId="09248A85" w14:textId="77777777" w:rsidR="00C14D86" w:rsidRDefault="00C14D86" w:rsidP="00C14D86">
      <w:pPr>
        <w:pStyle w:val="EndNoteBibliography"/>
        <w:rPr>
          <w:b/>
          <w:bCs/>
          <w:sz w:val="24"/>
          <w:szCs w:val="24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246"/>
        <w:gridCol w:w="1423"/>
        <w:gridCol w:w="1164"/>
        <w:gridCol w:w="1987"/>
        <w:gridCol w:w="1790"/>
        <w:gridCol w:w="2110"/>
      </w:tblGrid>
      <w:tr w:rsidR="00C14D86" w:rsidRPr="00E8358D" w14:paraId="43DE7703" w14:textId="77777777" w:rsidTr="001A353D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C39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4C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mb_strategy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89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go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B6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ldout_test_score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0E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n_test_score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57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d_test_score</w:t>
            </w:r>
            <w:proofErr w:type="spellEnd"/>
          </w:p>
        </w:tc>
      </w:tr>
      <w:tr w:rsidR="00C14D86" w:rsidRPr="00E8358D" w14:paraId="6C8792A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8A0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038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91A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98E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985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E5C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1C01C2C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19A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83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187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5E6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7F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CE2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6730A58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471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7F1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977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637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48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395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0588F41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025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66D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947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2F7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7FD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16A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1AD43E7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BE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6F5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D63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15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55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4C1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1DA0001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491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42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F2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FB1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7F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16D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C14D86" w:rsidRPr="00E8358D" w14:paraId="3F01F68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240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0B1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305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70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07E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162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7BEC6AE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AE7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790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D5C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A0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856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1A2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1658C0D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780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990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F7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5D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005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3E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1DDBC56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466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B3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DD7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0BC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9A3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71C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58345B0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DF2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E55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EBF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F0F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474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53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05FD5AD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4CD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C52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4CC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DE5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6EB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A05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433C004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A75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97C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132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3D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71D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756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C14D86" w:rsidRPr="00E8358D" w14:paraId="5CE2E1A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744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EB7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C4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C1A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7A3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87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717E462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9BA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792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DAA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0A1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2B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B5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32091B4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33D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7C2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C57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71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2F3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30F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700C37B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BC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4D7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12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347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9F4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501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2F01BE1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00E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CDC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0AA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A8A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CB3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CD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C14D86" w:rsidRPr="00E8358D" w14:paraId="76FFDA1C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5BB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296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885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903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C9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469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4DD1A28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5A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665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44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851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EE2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86F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C14D86" w:rsidRPr="00E8358D" w14:paraId="0679C6E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83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848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AEE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793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FE0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395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2800693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4E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BC7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ED6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8AB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AF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E0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0793034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0BB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90E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63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7B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3DF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141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1AC9634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D93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063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540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5C4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9BA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8A3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5892CC3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BD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1EB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31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E80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47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12D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C14D86" w:rsidRPr="00E8358D" w14:paraId="206F376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4B1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0E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E54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F26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936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36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3166520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C00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14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32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AFD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642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5F8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2684AFD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C98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1FB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FA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FCC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BCE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DC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7AC5B19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0B9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925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02B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35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3A0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436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7CB25E1C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FDD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0B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90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87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D53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30E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14D86" w:rsidRPr="00E8358D" w14:paraId="5452DF8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5C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E51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ADC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8B2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30C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25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C14D86" w:rsidRPr="00E8358D" w14:paraId="7507229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0AE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C12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983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0FE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315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D26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5E75149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054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2E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DFA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E05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09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C88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1ECDB72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045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124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97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966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B5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791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000ECDF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1B0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BC8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7C1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00F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5E7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1D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53E48A2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284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A6B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21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C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838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B22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4B9DA53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14A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ACB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0F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D54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CA1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BD8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6754433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A35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674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6E4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79C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BB0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08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0083126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8C1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739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4F8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29A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0BE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BE3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0FE2AA4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2C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BC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EB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35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F7B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BBD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41683EDC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56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2D9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1F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035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E1C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49D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7E3CFDE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51C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AF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54B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3A3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1C6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800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12B6F57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83A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E2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5A9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4C6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89B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6A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63EAC93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C6B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46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57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24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683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BCE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591369B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91B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AC3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7D3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980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BBC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917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2886355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18A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691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1C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D48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11A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BA6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0C74DF4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693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9E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A7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17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8E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2B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14D86" w:rsidRPr="00E8358D" w14:paraId="4A9F947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A21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7EB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0B4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39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F8C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265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583F9ED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EC3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5A1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093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22D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DA0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506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13B0AF0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4C6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3B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116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9D8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CF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BF4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3F28952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8E2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27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C8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D2A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28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6B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45E945A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AD6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EC6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72B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29B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B9F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9E2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1DABB09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216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CD5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DA7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39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087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0E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6F14A75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9A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06F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B9D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9EC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25C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B83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01F02B3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03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E1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B2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FB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0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256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1955460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DE8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E36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2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415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563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300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3654005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1B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6D8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993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2C7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C37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B90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5D69AFC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C52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58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2A0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5F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02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6FB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C14D86" w:rsidRPr="00E8358D" w14:paraId="13A58F4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4FE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89F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7BA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AFD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4E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BF1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4A82394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9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CFB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413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115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882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02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C14D86" w:rsidRPr="00E8358D" w14:paraId="3E7E09B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BD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4D9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7FB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F5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3DB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882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1A51A97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CC7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B02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51A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95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AA0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BA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0C9F0C3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DCE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27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297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1AB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BF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66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C14D86" w:rsidRPr="00E8358D" w14:paraId="3E96CA0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A35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38B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CAE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FA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69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50B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185D101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4B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9E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7FA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E2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D6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F5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C14D86" w:rsidRPr="00E8358D" w14:paraId="129BBD7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D87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F0C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ACF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A1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EBF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83F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440512E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92C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F0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E2F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FE0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A29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4B1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6651D28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84C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98D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369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422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889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1DA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71AD738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7CA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288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814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8B7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3C8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DB2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59F669C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244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BB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3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F02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EA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03D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42A5109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C7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2DC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E3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FB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DEB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DD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00EF6E9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8E1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45D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DD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32B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644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00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0E929E9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E05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2DA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CF4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F94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24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AB9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4885C8C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110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EA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2E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C1D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FF0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447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3820563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75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BE3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14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2E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CAF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E29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546DF42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EE3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BDD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E9F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B04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5DD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2C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060E847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D4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7B1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46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FC7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A2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FF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4DC70C3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AB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D75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274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A09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684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E7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3F8F01A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789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08B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FFC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9BA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32C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20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460FB77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6B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E8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B0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423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C4E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8D7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3744800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663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FE5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053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B0C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72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FD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51855E9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982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39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F1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D23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CF9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A9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0E0FECB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2DC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24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E5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D80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95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75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0E5A039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1A0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E6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A43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22A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35C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20F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476CD99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6E4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888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B55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F42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F17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F00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4585325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8E6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FEF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5B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8F0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58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941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4935703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BEC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67E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F42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99F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AD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FD9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3789F59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A5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95A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7EA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CBB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80D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11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536A092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7FC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202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71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6C6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82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451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24B85CD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E9F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89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9A1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968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B7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94D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4F2BD49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479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C29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31A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D2F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653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93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66642F5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C8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055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A14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6C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603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07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52F0282C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5D8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D0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FB8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ADF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4F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48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0609897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FAA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83E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075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66F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6A1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F13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4317D57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871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A1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A4D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9E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534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F8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3BB2FE7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B5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B13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4DB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45C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59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C54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24D405FC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043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512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345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E2C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3CC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E51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1BD9BE7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669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B1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4B2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E62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97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4CD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2117D996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783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2E3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22C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704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40C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96A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0279BE9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185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F0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DC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543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47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50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5AAD19C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56C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00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7C5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A12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07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DC0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348265D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300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531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44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6A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B29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E7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1905532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112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889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CB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2E0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21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01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1F47CC3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CF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B38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153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D06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DF7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F9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57BD2D4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85F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43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9EE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ACE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279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A35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7AFB127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D8A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4CF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72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ED6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C20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A42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1319BE2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E56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69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5DE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4A3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0DB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A2C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0E80589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B74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5DC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C1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67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989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14F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7D61A14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90C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4E4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E85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D5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80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311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14D86" w:rsidRPr="00E8358D" w14:paraId="60DCD73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33C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6E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44E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C3E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767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B5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508B4D5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60D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8AA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DB0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2B0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829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BD4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433AE02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03A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55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859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F8C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AF7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E7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C14D86" w:rsidRPr="00E8358D" w14:paraId="202C1A8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AD2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967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69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74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71A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50C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C14D86" w:rsidRPr="00E8358D" w14:paraId="70BC354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131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8BC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37C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99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669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CA2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C14D86" w:rsidRPr="00E8358D" w14:paraId="09E791F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CF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C85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AE7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EFC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C2B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D86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48CD0D1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DE2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9E4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5D1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1DE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61D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167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204B499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515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9D7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CC3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73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3D5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65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3787786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78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6A8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0C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83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4F0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8E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14858C8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76E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8A2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30D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A22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FAF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1AD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14D86" w:rsidRPr="00E8358D" w14:paraId="7D091DE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83E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5BC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1B4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F9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8A8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562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35ABD05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5F1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07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67C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2D6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24B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0E7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4179A6CC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67E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02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A83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4DA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BD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B7D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2F1574B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A4F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952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22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BC6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076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6B7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14D86" w:rsidRPr="00E8358D" w14:paraId="3478730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85E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93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2D6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2ED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1D0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A7B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C14D86" w:rsidRPr="00E8358D" w14:paraId="013D890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68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90F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513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46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FCF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849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3D37197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8D0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74A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FC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7E8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6D7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4B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7CC2942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D1C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C08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7AF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751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93F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656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C14D86" w:rsidRPr="00E8358D" w14:paraId="64D982D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BE0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601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2F6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2C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EDF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D5F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C14D86" w:rsidRPr="00E8358D" w14:paraId="04501CC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9CA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F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B88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B68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69B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415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0FBD810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531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6DC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02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210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FCF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E5F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175B71A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DD0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6C0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C56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C1D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7E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30B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00FF8DC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762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53E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161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5C2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591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D84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454B21E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0CC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B6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6A3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CC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40C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A7E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14D86" w:rsidRPr="00E8358D" w14:paraId="5BF5F9A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9F9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84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074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3BC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8E9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2BA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5E255868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96E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E33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BEF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2CC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B17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881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22A0ECB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724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3E1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083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F68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56E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C3E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2FD97B9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A9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E9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2AB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673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FCA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4B9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40575DC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BE8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DC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33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1A2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ED5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8A9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4261FD7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970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6A5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9AC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3C0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DF8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573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3C08FCB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ACE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FE5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9F0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E12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3FD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A8F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4C96B0F1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BC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66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96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6D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774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119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1F1B212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F9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C67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09C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4B8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D4D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D83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14D86" w:rsidRPr="00E8358D" w14:paraId="6226F81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9BF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23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5F3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A32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4D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0FB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457A7E5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FDF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D43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EF4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EC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B63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F2F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14D86" w:rsidRPr="00E8358D" w14:paraId="6EDC19D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E24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E3D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500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DFD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5FF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DE3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6C88910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D42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92A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797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B20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79F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9E2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59F66D9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25B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A5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EEC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6D8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BB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971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4ACC284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5B5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69B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DD1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2FE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45C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C35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2DF3E81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7B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7E1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391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B6B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6D6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3F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14D86" w:rsidRPr="00E8358D" w14:paraId="242D6A4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099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692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FCC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29D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F0E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E7E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0551FBD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61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34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00E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417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33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63C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14D86" w:rsidRPr="00E8358D" w14:paraId="4FC4B06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61C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16B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667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947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706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F5F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14D86" w:rsidRPr="00E8358D" w14:paraId="330D64D4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A86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4A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A78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869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3BC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055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14D86" w:rsidRPr="00E8358D" w14:paraId="26CE3DB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DAA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170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4F2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gReg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E06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F44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32F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C14D86" w:rsidRPr="00E8358D" w14:paraId="21FF0D9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803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77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F40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e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AA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24A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D4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22701892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577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E16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E0F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SV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8A2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979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4AA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C14D86" w:rsidRPr="00E8358D" w14:paraId="0D56427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6C3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1E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0C4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5FF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BF8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48A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14D86" w:rsidRPr="00E8358D" w14:paraId="712A0295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EAB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F7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EE3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0AA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6B8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0E9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482E8F8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09D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2C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9D1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Tree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68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750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1EE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14D86" w:rsidRPr="00E8358D" w14:paraId="6E3ECFF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110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111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726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-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B0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FB1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272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14D86" w:rsidRPr="00E8358D" w14:paraId="53855FFB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17C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302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F47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V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C70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3CE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FA5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14D86" w:rsidRPr="00E8358D" w14:paraId="7A2EA2BD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01B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9C8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E45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12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E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BFE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C14D86" w:rsidRPr="00E8358D" w14:paraId="54091C10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1CF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877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1E7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ussProc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C2D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D01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38C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C14D86" w:rsidRPr="00E8358D" w14:paraId="2E46523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7AD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3D1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55D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dFore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46E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94D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A0E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14D86" w:rsidRPr="00E8358D" w14:paraId="48BCA5AE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372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13A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063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8BA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62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EA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5E4B8F37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C8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316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52F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Boo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30FD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309A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63D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669ACD3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15D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78F4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E3B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8F81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4D6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9CD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14D86" w:rsidRPr="00E8358D" w14:paraId="7B971E53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FE1C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572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65D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ck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B2A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BA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849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14D86" w:rsidRPr="00E8358D" w14:paraId="32A031F9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4545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504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1A3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ting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DE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561B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0BE6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14D86" w:rsidRPr="00E8358D" w14:paraId="0CFAAE7F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F8D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4D9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8340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045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97E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ABB2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14D86" w:rsidRPr="00E8358D" w14:paraId="57805EEA" w14:textId="77777777" w:rsidTr="001A353D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0818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3EE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4157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987F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1D93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5749" w14:textId="77777777" w:rsidR="00C14D86" w:rsidRPr="00E8358D" w:rsidRDefault="00C14D86" w:rsidP="001A35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8358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</w:tbl>
    <w:p w14:paraId="72C61737" w14:textId="77777777" w:rsidR="00C14D86" w:rsidRDefault="00C14D86" w:rsidP="00C14D86">
      <w:pPr>
        <w:pStyle w:val="EndNoteBibliography"/>
        <w:rPr>
          <w:b/>
          <w:bCs/>
          <w:sz w:val="24"/>
          <w:szCs w:val="24"/>
        </w:rPr>
      </w:pPr>
    </w:p>
    <w:p w14:paraId="34757B83" w14:textId="77777777" w:rsidR="00C14D86" w:rsidRDefault="00C14D86" w:rsidP="00C14D86">
      <w:pPr>
        <w:pStyle w:val="EndNoteBibliography"/>
        <w:rPr>
          <w:b/>
          <w:bCs/>
          <w:sz w:val="24"/>
          <w:szCs w:val="24"/>
        </w:rPr>
      </w:pPr>
    </w:p>
    <w:p w14:paraId="1A102509" w14:textId="77777777" w:rsidR="00C14D86" w:rsidRDefault="00C14D86" w:rsidP="00C14D86">
      <w:pPr>
        <w:pStyle w:val="EndNoteBibliography"/>
        <w:rPr>
          <w:b/>
          <w:bCs/>
          <w:sz w:val="24"/>
          <w:szCs w:val="24"/>
        </w:rPr>
      </w:pPr>
    </w:p>
    <w:p w14:paraId="6A9FEC4D" w14:textId="14642403" w:rsidR="005420CF" w:rsidRPr="00F73D4A" w:rsidRDefault="00C14D86" w:rsidP="00F73D4A">
      <w:pPr>
        <w:pStyle w:val="EndNoteBibliography"/>
        <w:rPr>
          <w:rFonts w:ascii="Times" w:hAnsi="Times"/>
          <w:i/>
          <w:iCs/>
          <w:sz w:val="24"/>
          <w:szCs w:val="24"/>
        </w:rPr>
      </w:pPr>
      <w:r>
        <w:rPr>
          <w:rFonts w:ascii="Times" w:hAnsi="Times"/>
          <w:b/>
          <w:bCs/>
          <w:i/>
          <w:iCs/>
          <w:sz w:val="24"/>
          <w:szCs w:val="24"/>
        </w:rPr>
        <w:t>Table S</w:t>
      </w:r>
      <w:r w:rsidR="00777595">
        <w:rPr>
          <w:rFonts w:ascii="Times" w:hAnsi="Times"/>
          <w:b/>
          <w:bCs/>
          <w:i/>
          <w:iCs/>
          <w:sz w:val="24"/>
          <w:szCs w:val="24"/>
        </w:rPr>
        <w:t>3</w:t>
      </w:r>
      <w:r w:rsidRPr="00FCD2AC">
        <w:rPr>
          <w:rFonts w:ascii="Times" w:hAnsi="Times"/>
          <w:b/>
          <w:bCs/>
          <w:i/>
          <w:iCs/>
          <w:sz w:val="24"/>
          <w:szCs w:val="24"/>
        </w:rPr>
        <w:t>:</w:t>
      </w:r>
      <w:r w:rsidRPr="00FCD2AC">
        <w:rPr>
          <w:rFonts w:ascii="Times" w:hAnsi="Times"/>
          <w:i/>
          <w:iCs/>
          <w:sz w:val="24"/>
          <w:szCs w:val="24"/>
        </w:rPr>
        <w:t xml:space="preserve"> </w:t>
      </w:r>
      <w:r>
        <w:rPr>
          <w:rFonts w:ascii="Times" w:hAnsi="Times"/>
          <w:i/>
          <w:iCs/>
          <w:sz w:val="24"/>
          <w:szCs w:val="24"/>
        </w:rPr>
        <w:t xml:space="preserve">Model outcome depending on class imbalancing technique. Highest AUCs with a maximum difference between train mean AUC and held out set of 0.1 were selected for final model evaluation to ensure a robust and stable model. </w:t>
      </w:r>
    </w:p>
    <w:sectPr w:rsidR="005420CF" w:rsidRPr="00F73D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3849DD"/>
    <w:multiLevelType w:val="multilevel"/>
    <w:tmpl w:val="D8ACF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BEC6BCD"/>
    <w:multiLevelType w:val="hybridMultilevel"/>
    <w:tmpl w:val="989AF5E4"/>
    <w:lvl w:ilvl="0" w:tplc="E5CE99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F544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F628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72E2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287B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B6B7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948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48B6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007B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5319">
    <w:abstractNumId w:val="1"/>
  </w:num>
  <w:num w:numId="2" w16cid:durableId="1612592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86"/>
    <w:rsid w:val="003E59D8"/>
    <w:rsid w:val="00527EFF"/>
    <w:rsid w:val="005420CF"/>
    <w:rsid w:val="00777595"/>
    <w:rsid w:val="008931EC"/>
    <w:rsid w:val="00C14D86"/>
    <w:rsid w:val="00C171EF"/>
    <w:rsid w:val="00C443BB"/>
    <w:rsid w:val="00DA5AF1"/>
    <w:rsid w:val="00DE383B"/>
    <w:rsid w:val="00DF3D16"/>
    <w:rsid w:val="00F73D4A"/>
    <w:rsid w:val="00F9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40C80"/>
  <w15:chartTrackingRefBased/>
  <w15:docId w15:val="{B98637A6-B534-48F2-BD31-BEE78B183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4D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00C14D86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4D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st">
    <w:name w:val="st"/>
    <w:rsid w:val="00C14D86"/>
  </w:style>
  <w:style w:type="character" w:styleId="Hyperlink">
    <w:name w:val="Hyperlink"/>
    <w:basedOn w:val="Absatz-Standardschriftart"/>
    <w:uiPriority w:val="99"/>
    <w:unhideWhenUsed/>
    <w:rsid w:val="00C14D8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4D86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C14D8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C14D86"/>
    <w:pPr>
      <w:ind w:left="720"/>
      <w:contextualSpacing/>
    </w:pPr>
  </w:style>
  <w:style w:type="paragraph" w:styleId="berarbeitung">
    <w:name w:val="Revision"/>
    <w:hidden/>
    <w:uiPriority w:val="99"/>
    <w:semiHidden/>
    <w:rsid w:val="00C14D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4D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4D86"/>
  </w:style>
  <w:style w:type="character" w:customStyle="1" w:styleId="KommentartextZchn">
    <w:name w:val="Kommentartext Zchn"/>
    <w:basedOn w:val="Absatz-Standardschriftart"/>
    <w:link w:val="Kommentartext"/>
    <w:uiPriority w:val="99"/>
    <w:rsid w:val="00C14D86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4D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4D86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C14D8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14D86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14D86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14D86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customStyle="1" w:styleId="normaltextrun">
    <w:name w:val="normaltextrun"/>
    <w:basedOn w:val="Absatz-Standardschriftart"/>
    <w:rsid w:val="00C14D86"/>
  </w:style>
  <w:style w:type="character" w:customStyle="1" w:styleId="findhit">
    <w:name w:val="findhit"/>
    <w:basedOn w:val="Absatz-Standardschriftart"/>
    <w:rsid w:val="00C14D86"/>
  </w:style>
  <w:style w:type="character" w:customStyle="1" w:styleId="eop">
    <w:name w:val="eop"/>
    <w:basedOn w:val="Absatz-Standardschriftart"/>
    <w:rsid w:val="00C14D86"/>
  </w:style>
  <w:style w:type="paragraph" w:customStyle="1" w:styleId="paragraph">
    <w:name w:val="paragraph"/>
    <w:basedOn w:val="Standard"/>
    <w:rsid w:val="00C14D8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C14D86"/>
    <w:rPr>
      <w:color w:val="954F72"/>
      <w:u w:val="single"/>
    </w:rPr>
  </w:style>
  <w:style w:type="paragraph" w:customStyle="1" w:styleId="msonormal0">
    <w:name w:val="msonormal"/>
    <w:basedOn w:val="Standard"/>
    <w:rsid w:val="00C14D8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3">
    <w:name w:val="xl63"/>
    <w:basedOn w:val="Standard"/>
    <w:rsid w:val="00C14D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</w:rPr>
  </w:style>
  <w:style w:type="paragraph" w:customStyle="1" w:styleId="xl64">
    <w:name w:val="xl64"/>
    <w:basedOn w:val="Standard"/>
    <w:rsid w:val="00C14D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paragraph" w:customStyle="1" w:styleId="xl65">
    <w:name w:val="xl65"/>
    <w:basedOn w:val="Standard"/>
    <w:rsid w:val="00C14D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paragraph" w:customStyle="1" w:styleId="xl66">
    <w:name w:val="xl66"/>
    <w:basedOn w:val="Standard"/>
    <w:rsid w:val="00C14D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</w:rPr>
  </w:style>
  <w:style w:type="paragraph" w:customStyle="1" w:styleId="xl67">
    <w:name w:val="xl67"/>
    <w:basedOn w:val="Standard"/>
    <w:rsid w:val="00C14D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paragraph" w:customStyle="1" w:styleId="xl68">
    <w:name w:val="xl68"/>
    <w:basedOn w:val="Standard"/>
    <w:rsid w:val="00C14D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</w:rPr>
  </w:style>
  <w:style w:type="character" w:customStyle="1" w:styleId="nlm-given-names">
    <w:name w:val="nlm-given-names"/>
    <w:basedOn w:val="Absatz-Standardschriftart"/>
    <w:rsid w:val="00C14D86"/>
  </w:style>
  <w:style w:type="character" w:customStyle="1" w:styleId="nlm-surname">
    <w:name w:val="nlm-surname"/>
    <w:basedOn w:val="Absatz-Standardschriftart"/>
    <w:rsid w:val="00C14D86"/>
  </w:style>
  <w:style w:type="character" w:styleId="Fett">
    <w:name w:val="Strong"/>
    <w:basedOn w:val="Absatz-Standardschriftart"/>
    <w:uiPriority w:val="22"/>
    <w:qFormat/>
    <w:rsid w:val="00C14D86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C14D86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14D86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14D86"/>
    <w:rPr>
      <w:rFonts w:ascii="Times New Roman" w:eastAsia="Calibri" w:hAnsi="Times New Roman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14D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4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1</Words>
  <Characters>9337</Characters>
  <Application>Microsoft Office Word</Application>
  <DocSecurity>0</DocSecurity>
  <Lines>77</Lines>
  <Paragraphs>21</Paragraphs>
  <ScaleCrop>false</ScaleCrop>
  <Company/>
  <LinksUpToDate>false</LinksUpToDate>
  <CharactersWithSpaces>10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alovic, Dubravka</dc:creator>
  <cp:keywords/>
  <dc:description/>
  <cp:lastModifiedBy>Ukalovic, Dubravka</cp:lastModifiedBy>
  <cp:revision>10</cp:revision>
  <cp:lastPrinted>2024-01-20T13:37:00Z</cp:lastPrinted>
  <dcterms:created xsi:type="dcterms:W3CDTF">2023-10-20T16:40:00Z</dcterms:created>
  <dcterms:modified xsi:type="dcterms:W3CDTF">2024-02-0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10-20T16:40:59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588f9796-da57-497f-ac88-9042f456f5bd</vt:lpwstr>
  </property>
  <property fmtid="{D5CDD505-2E9C-101B-9397-08002B2CF9AE}" pid="8" name="MSIP_Label_ff6dbec8-95a8-4638-9f5f-bd076536645c_ContentBits">
    <vt:lpwstr>0</vt:lpwstr>
  </property>
</Properties>
</file>